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3229D" w:rsidRPr="00E73CEB" w:rsidRDefault="001D7E8B" w:rsidP="00C3229D">
      <w:pPr>
        <w:widowControl/>
        <w:autoSpaceDE w:val="0"/>
        <w:autoSpaceDN w:val="0"/>
        <w:adjustRightInd w:val="0"/>
        <w:spacing w:after="240" w:line="360" w:lineRule="auto"/>
        <w:outlineLvl w:val="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Table S</w:t>
      </w:r>
      <w:r>
        <w:rPr>
          <w:rFonts w:ascii="Times New Roman" w:hAnsi="Times New Roman" w:cs="Times New Roman"/>
          <w:kern w:val="0"/>
        </w:rPr>
        <w:t>3</w:t>
      </w:r>
      <w:r>
        <w:rPr>
          <w:rFonts w:ascii="Times New Roman" w:hAnsi="Times New Roman" w:cs="Times New Roman"/>
          <w:kern w:val="0"/>
        </w:rPr>
        <w:t>:</w:t>
      </w:r>
      <w:r w:rsidR="00C3229D" w:rsidRPr="00E73CEB">
        <w:rPr>
          <w:rFonts w:ascii="Times New Roman" w:hAnsi="Times New Roman" w:cs="Times New Roman"/>
          <w:kern w:val="0"/>
        </w:rPr>
        <w:t xml:space="preserve">Sequence of </w:t>
      </w:r>
      <w:proofErr w:type="spellStart"/>
      <w:r w:rsidR="00C3229D" w:rsidRPr="00E73CEB">
        <w:rPr>
          <w:rFonts w:ascii="Times New Roman" w:hAnsi="Times New Roman" w:cs="Times New Roman"/>
          <w:kern w:val="0"/>
        </w:rPr>
        <w:t>ChIP</w:t>
      </w:r>
      <w:proofErr w:type="spellEnd"/>
      <w:r w:rsidR="00C3229D" w:rsidRPr="00E73CEB">
        <w:rPr>
          <w:rFonts w:ascii="Times New Roman" w:hAnsi="Times New Roman" w:cs="Times New Roman"/>
          <w:kern w:val="0"/>
        </w:rPr>
        <w:t xml:space="preserve"> primers.</w:t>
      </w: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1413"/>
        <w:gridCol w:w="5246"/>
        <w:gridCol w:w="1631"/>
      </w:tblGrid>
      <w:tr w:rsidR="00C3229D" w:rsidRPr="00E73CEB" w:rsidTr="00B15573">
        <w:trPr>
          <w:trHeight w:val="837"/>
        </w:trPr>
        <w:tc>
          <w:tcPr>
            <w:tcW w:w="852" w:type="pct"/>
            <w:vAlign w:val="center"/>
          </w:tcPr>
          <w:p w:rsidR="00C3229D" w:rsidRPr="00E73CEB" w:rsidRDefault="00C3229D" w:rsidP="00B15573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</w:rPr>
            </w:pPr>
            <w:r w:rsidRPr="00E73CEB">
              <w:rPr>
                <w:rFonts w:ascii="Times New Roman" w:eastAsiaTheme="minorEastAsia" w:hAnsi="Times New Roman" w:cs="Times New Roman"/>
                <w:kern w:val="0"/>
              </w:rPr>
              <w:t>Numbers</w:t>
            </w:r>
          </w:p>
        </w:tc>
        <w:tc>
          <w:tcPr>
            <w:tcW w:w="3163" w:type="pct"/>
            <w:vAlign w:val="center"/>
          </w:tcPr>
          <w:p w:rsidR="00C3229D" w:rsidRPr="00E73CEB" w:rsidRDefault="00C3229D" w:rsidP="00B15573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73CEB">
              <w:rPr>
                <w:rFonts w:ascii="Times New Roman" w:hAnsi="Times New Roman" w:cs="Times New Roman"/>
                <w:kern w:val="0"/>
              </w:rPr>
              <w:t>Primer Sequence (5’ - 3’)</w:t>
            </w:r>
          </w:p>
        </w:tc>
        <w:tc>
          <w:tcPr>
            <w:tcW w:w="984" w:type="pct"/>
            <w:vAlign w:val="center"/>
          </w:tcPr>
          <w:p w:rsidR="00C3229D" w:rsidRPr="008B6B7E" w:rsidRDefault="00C3229D" w:rsidP="00B15573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8B6B7E">
              <w:rPr>
                <w:rFonts w:ascii="Times New Roman" w:hAnsi="Times New Roman" w:cs="Times New Roman"/>
                <w:kern w:val="0"/>
              </w:rPr>
              <w:t>Sites</w:t>
            </w:r>
          </w:p>
        </w:tc>
      </w:tr>
      <w:tr w:rsidR="00C3229D" w:rsidRPr="008B2297" w:rsidTr="00B15573">
        <w:trPr>
          <w:trHeight w:val="872"/>
        </w:trPr>
        <w:tc>
          <w:tcPr>
            <w:tcW w:w="852" w:type="pct"/>
            <w:vAlign w:val="center"/>
          </w:tcPr>
          <w:p w:rsidR="00C3229D" w:rsidRPr="00012E49" w:rsidRDefault="00C3229D" w:rsidP="00B15573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E49">
              <w:rPr>
                <w:rFonts w:ascii="Times New Roman" w:hAnsi="Times New Roman" w:cs="Times New Roman"/>
                <w:color w:val="000000" w:themeColor="text1"/>
              </w:rPr>
              <w:t>miR-181a promoter-1</w:t>
            </w:r>
          </w:p>
        </w:tc>
        <w:tc>
          <w:tcPr>
            <w:tcW w:w="3163" w:type="pct"/>
            <w:vAlign w:val="center"/>
          </w:tcPr>
          <w:p w:rsidR="00C3229D" w:rsidRPr="00012E49" w:rsidRDefault="00C3229D" w:rsidP="00B1557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12E49">
              <w:rPr>
                <w:rFonts w:ascii="Times New Roman" w:hAnsi="Times New Roman" w:cs="Times New Roman"/>
                <w:color w:val="000000" w:themeColor="text1"/>
              </w:rPr>
              <w:t>F: 5’-GGCAACACCCCATGTCATTCC-3’</w:t>
            </w:r>
          </w:p>
          <w:p w:rsidR="00C3229D" w:rsidRPr="00012E49" w:rsidRDefault="00C3229D" w:rsidP="00B15573">
            <w:pPr>
              <w:tabs>
                <w:tab w:val="left" w:pos="2434"/>
              </w:tabs>
              <w:spacing w:before="44"/>
              <w:jc w:val="left"/>
              <w:rPr>
                <w:rFonts w:ascii="Times New Roman" w:hAnsi="Times New Roman" w:cs="Times New Roman"/>
              </w:rPr>
            </w:pPr>
            <w:r w:rsidRPr="00012E49">
              <w:rPr>
                <w:rFonts w:ascii="Times New Roman" w:hAnsi="Times New Roman" w:cs="Times New Roman"/>
                <w:color w:val="000000" w:themeColor="text1"/>
              </w:rPr>
              <w:t>R: 5’-</w:t>
            </w:r>
            <w:r w:rsidRPr="00012E4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012E49">
              <w:rPr>
                <w:rFonts w:ascii="Times New Roman" w:hAnsi="Times New Roman" w:cs="Times New Roman"/>
                <w:color w:val="000000" w:themeColor="text1"/>
              </w:rPr>
              <w:t>AGCGATGTCAAGCCTTATACTATTTGG-3’</w:t>
            </w:r>
          </w:p>
        </w:tc>
        <w:tc>
          <w:tcPr>
            <w:tcW w:w="984" w:type="pct"/>
            <w:vAlign w:val="center"/>
          </w:tcPr>
          <w:p w:rsidR="00C3229D" w:rsidRPr="00012E49" w:rsidRDefault="00C3229D" w:rsidP="00B15573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2E49">
              <w:rPr>
                <w:rFonts w:ascii="Times New Roman" w:hAnsi="Times New Roman" w:cs="Times New Roman"/>
              </w:rPr>
              <w:t>-646 ~ -456</w:t>
            </w:r>
          </w:p>
        </w:tc>
      </w:tr>
      <w:tr w:rsidR="00C3229D" w:rsidRPr="008B2297" w:rsidTr="00B15573">
        <w:trPr>
          <w:trHeight w:val="896"/>
        </w:trPr>
        <w:tc>
          <w:tcPr>
            <w:tcW w:w="852" w:type="pct"/>
            <w:vAlign w:val="center"/>
          </w:tcPr>
          <w:p w:rsidR="00C3229D" w:rsidRPr="00012E49" w:rsidRDefault="00C3229D" w:rsidP="00B15573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E49">
              <w:rPr>
                <w:rFonts w:ascii="Times New Roman" w:hAnsi="Times New Roman" w:cs="Times New Roman"/>
                <w:color w:val="000000" w:themeColor="text1"/>
              </w:rPr>
              <w:t>miR-181a promoter-2</w:t>
            </w:r>
          </w:p>
        </w:tc>
        <w:tc>
          <w:tcPr>
            <w:tcW w:w="3163" w:type="pct"/>
            <w:vAlign w:val="center"/>
          </w:tcPr>
          <w:p w:rsidR="00C3229D" w:rsidRPr="00012E49" w:rsidRDefault="00C3229D" w:rsidP="00B1557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12E49">
              <w:rPr>
                <w:rFonts w:ascii="Times New Roman" w:eastAsiaTheme="minorEastAsia" w:hAnsi="Times New Roman" w:cs="Times New Roman"/>
                <w:color w:val="000000" w:themeColor="text1"/>
              </w:rPr>
              <w:t>F</w:t>
            </w:r>
            <w:r w:rsidRPr="00012E49">
              <w:rPr>
                <w:rFonts w:ascii="Times New Roman" w:hAnsi="Times New Roman" w:cs="Times New Roman"/>
                <w:color w:val="000000" w:themeColor="text1"/>
              </w:rPr>
              <w:t>: 5’-TGGTATCGTTTCAGCCAGAACAA-3’</w:t>
            </w:r>
          </w:p>
          <w:p w:rsidR="00C3229D" w:rsidRPr="00012E49" w:rsidRDefault="00C3229D" w:rsidP="00B15573">
            <w:pPr>
              <w:jc w:val="left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012E49">
              <w:rPr>
                <w:rFonts w:ascii="Times New Roman" w:hAnsi="Times New Roman" w:cs="Times New Roman"/>
                <w:color w:val="000000" w:themeColor="text1"/>
              </w:rPr>
              <w:t>R: 5’-TCTCCTTTGCTGAGATCCTGCA-3’</w:t>
            </w:r>
          </w:p>
        </w:tc>
        <w:tc>
          <w:tcPr>
            <w:tcW w:w="984" w:type="pct"/>
            <w:vAlign w:val="center"/>
          </w:tcPr>
          <w:p w:rsidR="00C3229D" w:rsidRPr="00012E49" w:rsidRDefault="00C3229D" w:rsidP="00B15573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2E49">
              <w:rPr>
                <w:rFonts w:ascii="Times New Roman" w:hAnsi="Times New Roman" w:cs="Times New Roman"/>
              </w:rPr>
              <w:t>-1352 ~ -1155</w:t>
            </w:r>
          </w:p>
        </w:tc>
      </w:tr>
      <w:tr w:rsidR="00C3229D" w:rsidRPr="008B2297" w:rsidTr="00B15573">
        <w:trPr>
          <w:trHeight w:val="912"/>
        </w:trPr>
        <w:tc>
          <w:tcPr>
            <w:tcW w:w="852" w:type="pct"/>
            <w:vAlign w:val="center"/>
          </w:tcPr>
          <w:p w:rsidR="00C3229D" w:rsidRPr="00012E49" w:rsidRDefault="00C3229D" w:rsidP="00B15573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E49">
              <w:rPr>
                <w:rFonts w:ascii="Times New Roman" w:hAnsi="Times New Roman" w:cs="Times New Roman"/>
                <w:color w:val="000000" w:themeColor="text1"/>
              </w:rPr>
              <w:t>miR-181a promoter-3</w:t>
            </w:r>
          </w:p>
        </w:tc>
        <w:tc>
          <w:tcPr>
            <w:tcW w:w="3163" w:type="pct"/>
            <w:vAlign w:val="center"/>
          </w:tcPr>
          <w:p w:rsidR="00C3229D" w:rsidRPr="00012E49" w:rsidRDefault="00C3229D" w:rsidP="00B15573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12E49">
              <w:rPr>
                <w:rFonts w:ascii="Times New Roman" w:hAnsi="Times New Roman" w:cs="Times New Roman"/>
                <w:bCs/>
                <w:color w:val="000000" w:themeColor="text1"/>
              </w:rPr>
              <w:t>F: 5’-TGCAGGATCTCAGCAAAGGAGA-3’</w:t>
            </w:r>
          </w:p>
          <w:p w:rsidR="00C3229D" w:rsidRPr="00012E49" w:rsidRDefault="00C3229D" w:rsidP="00B15573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12E4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R: 5’-AGACCCATCACTGCAGAGCC-3’    </w:t>
            </w:r>
            <w:r w:rsidRPr="00012E49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984" w:type="pct"/>
            <w:vAlign w:val="center"/>
          </w:tcPr>
          <w:p w:rsidR="00C3229D" w:rsidRPr="00012E49" w:rsidRDefault="00C3229D" w:rsidP="00B15573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2E49">
              <w:rPr>
                <w:rFonts w:ascii="Times New Roman" w:hAnsi="Times New Roman" w:cs="Times New Roman"/>
                <w:bCs/>
              </w:rPr>
              <w:t>-1482 ~ -1331</w:t>
            </w:r>
          </w:p>
        </w:tc>
      </w:tr>
    </w:tbl>
    <w:p w:rsidR="0004531D" w:rsidRDefault="0004531D"/>
    <w:sectPr w:rsidR="0004531D" w:rsidSect="00B93B1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29D"/>
    <w:rsid w:val="00027449"/>
    <w:rsid w:val="000442DC"/>
    <w:rsid w:val="0004531D"/>
    <w:rsid w:val="000678CC"/>
    <w:rsid w:val="000B4B5C"/>
    <w:rsid w:val="000B7B0F"/>
    <w:rsid w:val="00114CB2"/>
    <w:rsid w:val="00116A35"/>
    <w:rsid w:val="00165FC8"/>
    <w:rsid w:val="001D7E8B"/>
    <w:rsid w:val="00217291"/>
    <w:rsid w:val="00265DD1"/>
    <w:rsid w:val="002B37B2"/>
    <w:rsid w:val="002E772E"/>
    <w:rsid w:val="003230A3"/>
    <w:rsid w:val="00342323"/>
    <w:rsid w:val="003425D1"/>
    <w:rsid w:val="00367732"/>
    <w:rsid w:val="0037222E"/>
    <w:rsid w:val="003856C4"/>
    <w:rsid w:val="003D51E4"/>
    <w:rsid w:val="00415AF2"/>
    <w:rsid w:val="004651B1"/>
    <w:rsid w:val="004661A2"/>
    <w:rsid w:val="004847CB"/>
    <w:rsid w:val="00492833"/>
    <w:rsid w:val="0049310E"/>
    <w:rsid w:val="004A6EA4"/>
    <w:rsid w:val="004B7F84"/>
    <w:rsid w:val="004F0DCB"/>
    <w:rsid w:val="0051544A"/>
    <w:rsid w:val="0053030C"/>
    <w:rsid w:val="00586679"/>
    <w:rsid w:val="005D39A2"/>
    <w:rsid w:val="005F5B12"/>
    <w:rsid w:val="006338C2"/>
    <w:rsid w:val="00667D59"/>
    <w:rsid w:val="006C5CE7"/>
    <w:rsid w:val="006E23B7"/>
    <w:rsid w:val="0071016A"/>
    <w:rsid w:val="00720986"/>
    <w:rsid w:val="007424D6"/>
    <w:rsid w:val="00792AA0"/>
    <w:rsid w:val="007B0D68"/>
    <w:rsid w:val="007E773C"/>
    <w:rsid w:val="00830557"/>
    <w:rsid w:val="00850F7D"/>
    <w:rsid w:val="00876501"/>
    <w:rsid w:val="008A18EE"/>
    <w:rsid w:val="0090232C"/>
    <w:rsid w:val="0091421A"/>
    <w:rsid w:val="00920AE6"/>
    <w:rsid w:val="00946FDE"/>
    <w:rsid w:val="00966DF1"/>
    <w:rsid w:val="00994734"/>
    <w:rsid w:val="009A5EE5"/>
    <w:rsid w:val="009F7D52"/>
    <w:rsid w:val="00A135ED"/>
    <w:rsid w:val="00A1382D"/>
    <w:rsid w:val="00A13C54"/>
    <w:rsid w:val="00A13ED3"/>
    <w:rsid w:val="00A209A8"/>
    <w:rsid w:val="00A33289"/>
    <w:rsid w:val="00A87778"/>
    <w:rsid w:val="00A93905"/>
    <w:rsid w:val="00AB4818"/>
    <w:rsid w:val="00B11AF7"/>
    <w:rsid w:val="00B1491D"/>
    <w:rsid w:val="00B230D5"/>
    <w:rsid w:val="00B62D1B"/>
    <w:rsid w:val="00B74C82"/>
    <w:rsid w:val="00B81D70"/>
    <w:rsid w:val="00B93B1C"/>
    <w:rsid w:val="00BA3BF3"/>
    <w:rsid w:val="00BE78EA"/>
    <w:rsid w:val="00C3229D"/>
    <w:rsid w:val="00C47C38"/>
    <w:rsid w:val="00C63086"/>
    <w:rsid w:val="00C76437"/>
    <w:rsid w:val="00CB19F5"/>
    <w:rsid w:val="00D11FAC"/>
    <w:rsid w:val="00D13D4F"/>
    <w:rsid w:val="00D871AE"/>
    <w:rsid w:val="00D92F58"/>
    <w:rsid w:val="00DE7F27"/>
    <w:rsid w:val="00E10676"/>
    <w:rsid w:val="00E24730"/>
    <w:rsid w:val="00E360C9"/>
    <w:rsid w:val="00E51B63"/>
    <w:rsid w:val="00E53A63"/>
    <w:rsid w:val="00EC2355"/>
    <w:rsid w:val="00EC5D63"/>
    <w:rsid w:val="00ED5578"/>
    <w:rsid w:val="00F93953"/>
    <w:rsid w:val="00F96C03"/>
    <w:rsid w:val="00FF5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06A17"/>
  <w15:chartTrackingRefBased/>
  <w15:docId w15:val="{78A8BBC7-4033-BD4B-96D6-4C0B9F5DD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229D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229D"/>
    <w:rPr>
      <w:rFonts w:eastAsia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a"/>
    <w:uiPriority w:val="40"/>
    <w:qFormat/>
    <w:rsid w:val="00C3229D"/>
    <w:pPr>
      <w:widowControl/>
      <w:tabs>
        <w:tab w:val="decimal" w:pos="360"/>
      </w:tabs>
      <w:spacing w:after="200" w:line="276" w:lineRule="auto"/>
      <w:jc w:val="left"/>
    </w:pPr>
    <w:rPr>
      <w:rFonts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ddingwawa@163.com</dc:creator>
  <cp:keywords/>
  <dc:description/>
  <cp:lastModifiedBy>puddingwawa@163.com</cp:lastModifiedBy>
  <cp:revision>2</cp:revision>
  <dcterms:created xsi:type="dcterms:W3CDTF">2020-12-02T04:07:00Z</dcterms:created>
  <dcterms:modified xsi:type="dcterms:W3CDTF">2020-12-19T11:26:00Z</dcterms:modified>
</cp:coreProperties>
</file>